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90C230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fldChar w:fldCharType="begin">
          <w:fldData xml:space="preserve">ZQBKAHoAdABYAFEAdAAwAFcAOABXAFoAbgBtAHYASgBrAGoAdwB4AHgASgBGAEoAMQBtAHQAdwBV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</w:fldData>
        </w:fldChar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instrText xml:space="preserve">ADDIN CNKISM.UserStyle</w:instrText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>Questionnaire on the Influencing Factors of Sports Science Postgraduates' Sense of Learning Gain</w:t>
      </w:r>
    </w:p>
    <w:p w14:paraId="2BDFB687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The following statements describe specific situations of individuals during the postgraduate study in sports science. Please select the most appropriate option according to your actual situation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581"/>
        <w:gridCol w:w="145"/>
        <w:gridCol w:w="145"/>
        <w:gridCol w:w="145"/>
        <w:gridCol w:w="145"/>
        <w:gridCol w:w="145"/>
      </w:tblGrid>
      <w:tr w14:paraId="4FFEDE12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79E5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tateme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3E2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9CC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4D0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AB4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BB7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5B42EEE0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2E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 The social recognition of sports majors affects my sense of learning gain.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2C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7C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3E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E4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26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638D995D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65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. The positive social sports atmosphere of national fitness affects my sense of learning g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22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4E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4E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E7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DA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716EDD79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47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. The social demand for sports talents affects my sense of learning g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31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3A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D5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45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BA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79B2E0A0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9B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. The favorable development trend of the sports discipline frontier affects my sense of learning g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80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BA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1C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F3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A0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0F59D89D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F4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. The application and development of modern information technology in sports majors affect my sense of learning g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F3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F8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03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EE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BC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69CD20CF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9E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. The development of the sports industry and promising employment prospects affect my sense of learning g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96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C5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89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87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7A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70826BE9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FA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. If my supervisor provides targeted guidance and suggestions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2A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A4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17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A4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6E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540F0227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CD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. If I receive recognition from others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5E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35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EE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EC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02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1F937A39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DC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. If there is a high degree of matching between teachers and students in academic interests and research directions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4D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A6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D2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0C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3D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004606E0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26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. If my academic and research achievements are better than those of my classmates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EF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F4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A4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6D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02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09BDCDC6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75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1. If I establish good interpersonal relationships with classmates and supervisors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3C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31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B3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FD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4C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01717CF3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2E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2. If my supervisor helps solve puzzles in learning and research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87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61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D6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AD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C5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4093B371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C4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3. A reasonable curriculum design by the university is conducive to improving my sense of learning g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C4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AE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BF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69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B1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1C64799B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F9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4. If the university provides diverse academic exchange platforms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F1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BA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60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CA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EC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77B3F0C5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4B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5. If the university attaches importance to sports culture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59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9A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85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E9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55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07DD2CFE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ED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6. A university curriculum that meets my learning needs is conducive to improving my sense of learning g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28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9D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11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CC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17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4D1BF336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DF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7. If the university’s sports venues and facilities are relatively complete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9C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78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1B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26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19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02D76EB7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5E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8. A strong academic atmosphere can stimulate my academic interest and enthusiasm, which is conducive to improving my sense of learning g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3B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39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23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A4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C3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3807870B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BC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9. If I obtain national or university scholarships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7A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60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12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8D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DC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10099900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C4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. If my sports technical level improves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AD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DE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04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F9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D6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7B90FE90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54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1. If I have clear goals for postgraduate studies during this period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EE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49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22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4D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5D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5CCC30FA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40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2. If I receive the title of "Outstanding Graduate" upon complet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9F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4B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8D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1A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15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5D6C10D8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5D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3. If I have a strong pursuit of academic achievement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5A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FC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E7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A9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27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  <w:tr w14:paraId="386BB753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603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4. If I publish journal papers during postgraduate studies, my sense of learning gain will increase accordingly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6A2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09C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E69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5B2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607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□</w:t>
            </w:r>
          </w:p>
        </w:tc>
      </w:tr>
    </w:tbl>
    <w:p w14:paraId="3A7B75B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B28BDF5">
      <w:pPr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汉仪字酷堂长林体W">
    <w:panose1 w:val="00020600040101010101"/>
    <w:charset w:val="86"/>
    <w:family w:val="auto"/>
    <w:pitch w:val="default"/>
    <w:sig w:usb0="8000003F" w:usb1="1AC104FA" w:usb2="00000016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CC668F"/>
    <w:rsid w:val="00A8059D"/>
    <w:rsid w:val="053B3C80"/>
    <w:rsid w:val="06884824"/>
    <w:rsid w:val="072D3FAF"/>
    <w:rsid w:val="07624C4A"/>
    <w:rsid w:val="084760D0"/>
    <w:rsid w:val="09A660E0"/>
    <w:rsid w:val="0C2B40EE"/>
    <w:rsid w:val="0FA002BA"/>
    <w:rsid w:val="0FDE272F"/>
    <w:rsid w:val="11B62E57"/>
    <w:rsid w:val="142C43DA"/>
    <w:rsid w:val="148B0B94"/>
    <w:rsid w:val="15984241"/>
    <w:rsid w:val="18D7435D"/>
    <w:rsid w:val="194F74EF"/>
    <w:rsid w:val="19A52F13"/>
    <w:rsid w:val="1B0A3CCE"/>
    <w:rsid w:val="1B5E57D0"/>
    <w:rsid w:val="1BA86EF2"/>
    <w:rsid w:val="1BCA4A28"/>
    <w:rsid w:val="1C6D0F7F"/>
    <w:rsid w:val="1D54700F"/>
    <w:rsid w:val="1F8C3B94"/>
    <w:rsid w:val="216B0778"/>
    <w:rsid w:val="21D44A75"/>
    <w:rsid w:val="227245AA"/>
    <w:rsid w:val="23104421"/>
    <w:rsid w:val="23652F58"/>
    <w:rsid w:val="25084B35"/>
    <w:rsid w:val="25733B60"/>
    <w:rsid w:val="26B51A9C"/>
    <w:rsid w:val="271710C2"/>
    <w:rsid w:val="272C1D1D"/>
    <w:rsid w:val="29754FAA"/>
    <w:rsid w:val="2AFC4BE0"/>
    <w:rsid w:val="2BA735DD"/>
    <w:rsid w:val="2E03759A"/>
    <w:rsid w:val="2E2A45FC"/>
    <w:rsid w:val="2F1D36D2"/>
    <w:rsid w:val="3059351E"/>
    <w:rsid w:val="32430DCE"/>
    <w:rsid w:val="353C000C"/>
    <w:rsid w:val="37CC6E47"/>
    <w:rsid w:val="398F23DF"/>
    <w:rsid w:val="39BF7A22"/>
    <w:rsid w:val="39C00BA1"/>
    <w:rsid w:val="3AC208EA"/>
    <w:rsid w:val="3B690650"/>
    <w:rsid w:val="3CF02FB9"/>
    <w:rsid w:val="3D9759A6"/>
    <w:rsid w:val="40065F68"/>
    <w:rsid w:val="42F17551"/>
    <w:rsid w:val="44C87B75"/>
    <w:rsid w:val="45693E5C"/>
    <w:rsid w:val="45884A2D"/>
    <w:rsid w:val="458F12DA"/>
    <w:rsid w:val="464762AE"/>
    <w:rsid w:val="4AB840F5"/>
    <w:rsid w:val="4B220EDE"/>
    <w:rsid w:val="4C881C46"/>
    <w:rsid w:val="4D8550C9"/>
    <w:rsid w:val="4EC63C4C"/>
    <w:rsid w:val="4FAA5406"/>
    <w:rsid w:val="4FBB6065"/>
    <w:rsid w:val="50870B30"/>
    <w:rsid w:val="51F537A4"/>
    <w:rsid w:val="546D7FE0"/>
    <w:rsid w:val="547F3197"/>
    <w:rsid w:val="576E181E"/>
    <w:rsid w:val="59322C09"/>
    <w:rsid w:val="59963B67"/>
    <w:rsid w:val="5A7A13F1"/>
    <w:rsid w:val="5C554B46"/>
    <w:rsid w:val="5C815A56"/>
    <w:rsid w:val="5D9F02D5"/>
    <w:rsid w:val="5DD66B50"/>
    <w:rsid w:val="5E17187D"/>
    <w:rsid w:val="5E8B5AD2"/>
    <w:rsid w:val="607757FB"/>
    <w:rsid w:val="60B65875"/>
    <w:rsid w:val="60D2769F"/>
    <w:rsid w:val="613C7E82"/>
    <w:rsid w:val="61CC668F"/>
    <w:rsid w:val="66C97A1C"/>
    <w:rsid w:val="670E18AD"/>
    <w:rsid w:val="67A249B8"/>
    <w:rsid w:val="68377741"/>
    <w:rsid w:val="6A297D95"/>
    <w:rsid w:val="6C19204C"/>
    <w:rsid w:val="6D914CD4"/>
    <w:rsid w:val="6DC07B64"/>
    <w:rsid w:val="6F8B3373"/>
    <w:rsid w:val="6F9C2499"/>
    <w:rsid w:val="74CA155D"/>
    <w:rsid w:val="74FC7CFB"/>
    <w:rsid w:val="7671437D"/>
    <w:rsid w:val="76B30744"/>
    <w:rsid w:val="7756098B"/>
    <w:rsid w:val="77AD41E6"/>
    <w:rsid w:val="7BB36884"/>
    <w:rsid w:val="7BBF6FFF"/>
    <w:rsid w:val="7C09750D"/>
    <w:rsid w:val="7C81474A"/>
    <w:rsid w:val="7CB73935"/>
    <w:rsid w:val="7DB876AE"/>
    <w:rsid w:val="7E7B244E"/>
    <w:rsid w:val="7EF0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18</Words>
  <Characters>4178</Characters>
  <Lines>0</Lines>
  <Paragraphs>0</Paragraphs>
  <TotalTime>4</TotalTime>
  <ScaleCrop>false</ScaleCrop>
  <LinksUpToDate>false</LinksUpToDate>
  <CharactersWithSpaces>482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9:31:00Z</dcterms:created>
  <dc:creator>戟</dc:creator>
  <cp:lastModifiedBy>戟</cp:lastModifiedBy>
  <dcterms:modified xsi:type="dcterms:W3CDTF">2025-11-14T14:1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6CE224597F44CA5AFFA2311DF2B4FAA_11</vt:lpwstr>
  </property>
  <property fmtid="{D5CDD505-2E9C-101B-9397-08002B2CF9AE}" pid="4" name="KSOTemplateDocerSaveRecord">
    <vt:lpwstr>eyJoZGlkIjoiOGI4NjI5OTBmMDM1ODFlMDkzNDFlZTFiMWNhZWU5ZTMiLCJ1c2VySWQiOiI1ODIzNTIwODcifQ==</vt:lpwstr>
  </property>
</Properties>
</file>